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B0F90" w14:textId="77777777" w:rsidR="00B17B65" w:rsidRPr="001F7763" w:rsidRDefault="00B17B65" w:rsidP="00B17B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noProof/>
        </w:rPr>
        <w:drawing>
          <wp:inline distT="0" distB="0" distL="0" distR="0" wp14:anchorId="3E1FED83" wp14:editId="11323FCC">
            <wp:extent cx="6000750" cy="3390900"/>
            <wp:effectExtent l="0" t="0" r="0" b="0"/>
            <wp:docPr id="6" name="Graphique 6">
              <a:extLst xmlns:a="http://schemas.openxmlformats.org/drawingml/2006/main">
                <a:ext uri="{FF2B5EF4-FFF2-40B4-BE49-F238E27FC236}">
                  <a16:creationId xmlns:a16="http://schemas.microsoft.com/office/drawing/2014/main" id="{88FB51EC-7834-41AA-AE38-F616C2EE26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A40AC55" w14:textId="77777777" w:rsidR="00B17B65" w:rsidRPr="00B17B65" w:rsidRDefault="00B17B65" w:rsidP="00B17B65">
      <w:pPr>
        <w:pStyle w:val="Lgende"/>
        <w:jc w:val="both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B17B6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2 Fig. Top 10 of management measures</w:t>
      </w:r>
    </w:p>
    <w:p w14:paraId="3E5F8D8F" w14:textId="77777777" w:rsidR="000234F0" w:rsidRPr="00B17B65" w:rsidRDefault="000234F0">
      <w:pPr>
        <w:rPr>
          <w:lang w:val="en-US"/>
        </w:rPr>
      </w:pPr>
    </w:p>
    <w:sectPr w:rsidR="000234F0" w:rsidRPr="00B17B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65"/>
    <w:rsid w:val="000234F0"/>
    <w:rsid w:val="00B1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8AAC5"/>
  <w15:chartTrackingRefBased/>
  <w15:docId w15:val="{E636D815-6A98-4A81-97A5-E1D55AD5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B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17B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ureau\Facteurs_gestion_MA\Analyse%20des%20donn&#233;es\trimesures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1!$A$2:$A$10</c:f>
              <c:strCache>
                <c:ptCount val="9"/>
                <c:pt idx="0">
                  <c:v>Vaccination</c:v>
                </c:pt>
                <c:pt idx="1">
                  <c:v>Biosecurity</c:v>
                </c:pt>
                <c:pt idx="2">
                  <c:v>Surveillance</c:v>
                </c:pt>
                <c:pt idx="3">
                  <c:v>Control</c:v>
                </c:pt>
                <c:pt idx="4">
                  <c:v>Culling</c:v>
                </c:pt>
                <c:pt idx="5">
                  <c:v>Prevention</c:v>
                </c:pt>
                <c:pt idx="6">
                  <c:v>Education</c:v>
                </c:pt>
                <c:pt idx="7">
                  <c:v>Eradication</c:v>
                </c:pt>
                <c:pt idx="8">
                  <c:v>Diagnostic</c:v>
                </c:pt>
              </c:strCache>
            </c:strRef>
          </c:cat>
          <c:val>
            <c:numRef>
              <c:f>Feuil1!$B$2:$B$10</c:f>
              <c:numCache>
                <c:formatCode>General</c:formatCode>
                <c:ptCount val="9"/>
                <c:pt idx="0">
                  <c:v>234</c:v>
                </c:pt>
                <c:pt idx="1">
                  <c:v>191</c:v>
                </c:pt>
                <c:pt idx="2">
                  <c:v>133</c:v>
                </c:pt>
                <c:pt idx="3">
                  <c:v>73</c:v>
                </c:pt>
                <c:pt idx="4">
                  <c:v>56</c:v>
                </c:pt>
                <c:pt idx="5">
                  <c:v>54</c:v>
                </c:pt>
                <c:pt idx="6">
                  <c:v>27</c:v>
                </c:pt>
                <c:pt idx="7">
                  <c:v>12</c:v>
                </c:pt>
                <c:pt idx="8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69-418B-B3C6-7A6DDA8A36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0687264"/>
        <c:axId val="1750683104"/>
      </c:barChart>
      <c:catAx>
        <c:axId val="1750687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750683104"/>
        <c:crosses val="autoZero"/>
        <c:auto val="1"/>
        <c:lblAlgn val="ctr"/>
        <c:lblOffset val="100"/>
        <c:noMultiLvlLbl val="0"/>
      </c:catAx>
      <c:valAx>
        <c:axId val="1750683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750687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10:00Z</dcterms:created>
  <dcterms:modified xsi:type="dcterms:W3CDTF">2026-03-02T08:10:00Z</dcterms:modified>
</cp:coreProperties>
</file>